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59083" w14:textId="6D2B9514" w:rsidR="00331440" w:rsidRPr="00331440" w:rsidRDefault="00B27F4A">
      <w:pPr>
        <w:rPr>
          <w:b/>
        </w:rPr>
      </w:pPr>
      <w:r>
        <w:rPr>
          <w:b/>
        </w:rPr>
        <w:t xml:space="preserve">Additional File 2 - </w:t>
      </w:r>
      <w:bookmarkStart w:id="0" w:name="_GoBack"/>
      <w:bookmarkEnd w:id="0"/>
      <w:r w:rsidR="00331440">
        <w:rPr>
          <w:b/>
        </w:rPr>
        <w:t xml:space="preserve"> Characteristics of Included Studie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20"/>
        <w:gridCol w:w="846"/>
        <w:gridCol w:w="865"/>
        <w:gridCol w:w="1134"/>
        <w:gridCol w:w="710"/>
        <w:gridCol w:w="851"/>
        <w:gridCol w:w="707"/>
        <w:gridCol w:w="1134"/>
        <w:gridCol w:w="710"/>
        <w:gridCol w:w="1134"/>
        <w:gridCol w:w="1134"/>
        <w:gridCol w:w="851"/>
        <w:gridCol w:w="566"/>
        <w:gridCol w:w="1137"/>
        <w:gridCol w:w="848"/>
        <w:gridCol w:w="569"/>
        <w:gridCol w:w="1054"/>
      </w:tblGrid>
      <w:tr w:rsidR="00AE5830" w:rsidRPr="00AE5830" w14:paraId="7E1D83A3" w14:textId="77777777" w:rsidTr="00646DB9">
        <w:trPr>
          <w:cantSplit/>
          <w:trHeight w:val="848"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A1884" w14:textId="52387AA3" w:rsidR="005077D0" w:rsidRPr="000F5EFD" w:rsidRDefault="00AE583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Study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6945F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Country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5CD3A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Centr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F1C1D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BP Inclusion Criteria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6498A" w14:textId="35DB935F" w:rsidR="005077D0" w:rsidRPr="00AE5830" w:rsidRDefault="005077D0" w:rsidP="00E5061B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proofErr w:type="gramStart"/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Age  (</w:t>
            </w:r>
            <w:proofErr w:type="spellStart"/>
            <w:proofErr w:type="gramEnd"/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yrs</w:t>
            </w:r>
            <w:proofErr w:type="spellEnd"/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03E81" w14:textId="480C94DB" w:rsidR="005077D0" w:rsidRPr="00AE5830" w:rsidRDefault="00AE583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Comorbidity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A88A6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Total 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8FB1A" w14:textId="65AE01BC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 xml:space="preserve">Black Ethnicity (%)  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61A7E" w14:textId="2E3A3829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Male (%)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A748E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 xml:space="preserve">Trial Design 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7E334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Agent 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434C3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 xml:space="preserve">Daily Dose 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8BB68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A892F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Agent 2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D98FC" w14:textId="0CAFB741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Daily Dose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2A4E8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N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3C50" w14:textId="77777777" w:rsidR="005077D0" w:rsidRPr="00AE5830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AE5830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szCs w:val="22"/>
                <w:lang w:val="en-GB"/>
              </w:rPr>
              <w:t>Primary Outcome</w:t>
            </w:r>
          </w:p>
        </w:tc>
      </w:tr>
      <w:tr w:rsidR="00AE5830" w:rsidRPr="00795EEF" w14:paraId="777DFC5E" w14:textId="77777777" w:rsidTr="00646DB9">
        <w:trPr>
          <w:cantSplit/>
          <w:trHeight w:val="567"/>
        </w:trPr>
        <w:tc>
          <w:tcPr>
            <w:tcW w:w="364" w:type="pct"/>
            <w:tcBorders>
              <w:top w:val="double" w:sz="4" w:space="0" w:color="auto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D500637" w14:textId="7E969686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Abengowe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85</w:t>
            </w:r>
          </w:p>
        </w:tc>
        <w:tc>
          <w:tcPr>
            <w:tcW w:w="275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65CD12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Nigeria </w:t>
            </w:r>
          </w:p>
        </w:tc>
        <w:tc>
          <w:tcPr>
            <w:tcW w:w="281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DAF781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F9FBD3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20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29AD5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66</w:t>
            </w:r>
          </w:p>
        </w:tc>
        <w:tc>
          <w:tcPr>
            <w:tcW w:w="277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EA857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100BC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5</w:t>
            </w:r>
          </w:p>
        </w:tc>
        <w:tc>
          <w:tcPr>
            <w:tcW w:w="369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9A1162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3DAD05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369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6B884E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096FBC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cebutolol</w:t>
            </w:r>
          </w:p>
        </w:tc>
        <w:tc>
          <w:tcPr>
            <w:tcW w:w="277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B458B6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400 - 800mg </w:t>
            </w:r>
          </w:p>
        </w:tc>
        <w:tc>
          <w:tcPr>
            <w:tcW w:w="184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60202B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370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62E78D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ropranolol</w:t>
            </w:r>
          </w:p>
        </w:tc>
        <w:tc>
          <w:tcPr>
            <w:tcW w:w="276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FDF054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60-320mg</w:t>
            </w:r>
          </w:p>
        </w:tc>
        <w:tc>
          <w:tcPr>
            <w:tcW w:w="185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9DA7D1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343" w:type="pct"/>
            <w:tcBorders>
              <w:top w:val="double" w:sz="4" w:space="0" w:color="auto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9E6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6DBA64C5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7479803" w14:textId="686A0399" w:rsidR="005077D0" w:rsidRPr="000F5EFD" w:rsidRDefault="005077D0" w:rsidP="00E5061B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Aboise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93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123428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CFA477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894209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4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B3B0B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dults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98EAD6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1A005B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2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3090704" w14:textId="12FB2BD7" w:rsidR="005077D0" w:rsidRPr="00795EEF" w:rsidRDefault="000F5EFD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C5EF8B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9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C1F8D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E96B57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Isradipine</w:t>
            </w:r>
            <w:proofErr w:type="spellEnd"/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6BD874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-1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FFA925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ACD099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fedipine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6F6CF7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0-8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81AC6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4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7AC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66AD30CF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C132" w14:textId="645F9E22" w:rsidR="005077D0" w:rsidRPr="000F5EFD" w:rsidRDefault="005077D0" w:rsidP="00643D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>Abson</w:t>
            </w:r>
            <w:proofErr w:type="spellEnd"/>
            <w:r w:rsidRPr="000F5EF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  <w:t xml:space="preserve"> 1981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2D49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Zimbabwe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AB3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ot stated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A71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DBP 100-12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CCD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23-65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E6CF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A98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36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9BC1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96AC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33</w:t>
            </w:r>
          </w:p>
          <w:p w14:paraId="7E64E91E" w14:textId="7A4460CB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2A7E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E751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Atenolo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E13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100mg 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5BF6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23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DD23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Atenolol 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96D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 xml:space="preserve">200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BFE8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23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CD6D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Change in BP</w:t>
            </w:r>
          </w:p>
          <w:p w14:paraId="0E1FCA93" w14:textId="70CD0744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596266F2" w14:textId="77777777" w:rsidTr="00646DB9">
        <w:trPr>
          <w:cantSplit/>
          <w:trHeight w:val="502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D3665AB" w14:textId="77777777" w:rsidR="005077D0" w:rsidRPr="000F5EFD" w:rsidRDefault="005077D0" w:rsidP="00643D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F59E8B5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B75ED4C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61D6701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1058EDE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D46BE14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DF6E088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3107E06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ABF83FF" w14:textId="3D556D58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1744CC0" w14:textId="77777777" w:rsidR="005077D0" w:rsidRPr="00795EEF" w:rsidRDefault="005077D0" w:rsidP="00643DD3">
            <w:pP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DC604D2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Placeb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0B3A529" w14:textId="7AA4BD16" w:rsidR="005077D0" w:rsidRPr="00795EEF" w:rsidRDefault="000F5EFD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6D3EA91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ADA79E5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A830908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FFE2C48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343" w:type="pct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59EB9" w14:textId="447222B8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74373097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F144023" w14:textId="5FB582B9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Ajayi 1989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C7E6A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8EB82A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t stated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DFF493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&gt;95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5A9481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-75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A400E6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67529C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7CFD51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B2D9BA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5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F6E445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0850A0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nalapri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ADFA4A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0BCBE9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3E950F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8D516D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50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D8F62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8EF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00353601" w14:textId="77777777" w:rsidTr="00646DB9">
        <w:trPr>
          <w:cantSplit/>
          <w:trHeight w:val="550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450085F" w14:textId="4F5742E7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Ajayi 1995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295E93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059FE5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t stated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77F4A1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≥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szCs w:val="20"/>
                <w:lang w:val="en-GB"/>
              </w:rPr>
              <w:t xml:space="preserve"> 95  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94B13C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5-63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042799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13F1D4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52DF9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58A9E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7.4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F31B31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815E6B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B413D9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-1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0E4C9C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41CF3B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5BE7DF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5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F30EF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240A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15F10210" w14:textId="77777777" w:rsidTr="00646DB9">
        <w:trPr>
          <w:cantSplit/>
          <w:trHeight w:val="1179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4656E1A" w14:textId="07C54363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Djoumessi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16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FA0A84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ameroon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45318C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2EB9C0E" w14:textId="2B0F7075" w:rsidR="005077D0" w:rsidRPr="00795EEF" w:rsidRDefault="005077D0" w:rsidP="00601724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szCs w:val="22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szCs w:val="22"/>
                <w:lang w:val="en-GB"/>
              </w:rPr>
              <w:t xml:space="preserve">Office BP ≥140/90 or self-measured ≥130/80 on ≥3 agents 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3CEC3A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dults ≤75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E343C6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T2DM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4FDFC6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7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C8019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9F1A3F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7.1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EF9E91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E49889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pironolactone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608C71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9CAA1D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A79656C" w14:textId="705E9272" w:rsidR="00AE5830" w:rsidRDefault="005077D0" w:rsidP="00AE583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6"/>
                <w:szCs w:val="20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Other agent (</w:t>
            </w: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6"/>
                <w:szCs w:val="20"/>
                <w:lang w:val="en-GB"/>
              </w:rPr>
              <w:t>candersartan</w:t>
            </w:r>
            <w:proofErr w:type="spellEnd"/>
            <w:r w:rsidR="00AE5830">
              <w:rPr>
                <w:rFonts w:ascii="Calibri (Body)" w:eastAsia="Times New Roman" w:hAnsi="Calibri (Body)" w:cs="Times New Roman"/>
                <w:color w:val="000000"/>
                <w:sz w:val="16"/>
                <w:szCs w:val="20"/>
                <w:lang w:val="en-GB"/>
              </w:rPr>
              <w:t xml:space="preserve"> atenolol</w:t>
            </w:r>
          </w:p>
          <w:p w14:paraId="2DAF5879" w14:textId="14608CE3" w:rsidR="005077D0" w:rsidRPr="00795EEF" w:rsidRDefault="005077D0" w:rsidP="00AE583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6"/>
                <w:szCs w:val="20"/>
                <w:lang w:val="en-GB"/>
              </w:rPr>
              <w:t>methyldopa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AE1E99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mg or 100mg or 75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7CBBC6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52E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38A64028" w14:textId="77777777" w:rsidTr="00646DB9">
        <w:trPr>
          <w:cantSplit/>
          <w:trHeight w:val="1059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9E8ED96" w14:textId="3AFEC1E9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Fadayomi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86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A61439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932DEA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t stated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F93A4AC" w14:textId="3278F03F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≥</w:t>
            </w: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110 in new HTN or ≥100 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on treatment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2140B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7-59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CBB707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DD7290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2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24CCAD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70DFB1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6.3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AC253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60B538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Nifedipine  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B8FA24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05167E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E0B777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lacebo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8F2B76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n/a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2735DB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EE0C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0BCD7FDC" w14:textId="77777777" w:rsidTr="00646DB9">
        <w:trPr>
          <w:cantSplit/>
          <w:trHeight w:val="580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CF80A48" w14:textId="37C64BFE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Falconnet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04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C90F0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eychelles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DF043E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mixed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569268C" w14:textId="2DC751BA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  <w:r w:rsidR="00B65CE1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b</w:t>
            </w:r>
            <w:proofErr w:type="spellEnd"/>
            <w:r w:rsidR="00B65CE1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BP &gt;140/9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DF87C7C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61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6100"/>
                <w:sz w:val="18"/>
                <w:lang w:val="en-GB"/>
              </w:rPr>
              <w:t>43-56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0CC80A8" w14:textId="0AE1239B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0707E2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1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6A579B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53A19A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3.7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4F48CF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4DC31F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Lisinopri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E761DA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45CAE2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2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2917B7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23941C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99DD4E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2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C74D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6A9CFCFE" w14:textId="77777777" w:rsidTr="00646DB9">
        <w:trPr>
          <w:cantSplit/>
          <w:trHeight w:val="546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DEE1" w14:textId="5A4D63B9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Goodman 1985 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E8E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South Africa 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AB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1CE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0-12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559" w14:textId="407A1750" w:rsidR="005077D0" w:rsidRPr="00795EEF" w:rsidRDefault="005077D0" w:rsidP="00601724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18-60 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701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ACE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4A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9D0" w14:textId="716901AF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/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3D1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25B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nalapri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0A2D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D9C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1A1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ropranolol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58D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8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4AE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8A7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28707DAF" w14:textId="77777777" w:rsidTr="00646DB9">
        <w:trPr>
          <w:cantSplit/>
          <w:trHeight w:val="100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3A29A15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6403E2A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D30387F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DF40CF2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6A16B3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99B0BE0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C23639F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4B19D0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CE226AF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C101E21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5060A0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nalapril + HC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3BB6BB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50mg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81F065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9433BC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ropranolol + HC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3592B0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50m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D41D9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A564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739B3C8F" w14:textId="77777777" w:rsidTr="00646DB9">
        <w:trPr>
          <w:cantSplit/>
          <w:trHeight w:val="340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73A5" w14:textId="618C4F53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Habte 1992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18F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thiopia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2F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B74A" w14:textId="55C96F0B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20 after 2 weeks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salt restriction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40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6-62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12C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00D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6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9DE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B1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2F0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22B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3F7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5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82A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22A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Timolol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570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-2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678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1AAE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7053642D" w14:textId="77777777" w:rsidTr="00646DB9">
        <w:trPr>
          <w:cantSplit/>
          <w:trHeight w:val="516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56F1F67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6051545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934C33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831D040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A0EF4B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ACF565D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F3122F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B17879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0B9A397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8C5B9BF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7231F65" w14:textId="3C917499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Enalapril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9783CFC" w14:textId="3332EBCC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-20mg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C85A7B" w14:textId="438CBF42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1543C660" w14:textId="47E3610E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641E125C" w14:textId="6E6F88E3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70B34A2E" w14:textId="3E737580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C31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52D8EE40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3FB" w14:textId="42339368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Hesse 1993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5310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Ghan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4077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Not stated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31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14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BE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70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5D8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D68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7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F5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FA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442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47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Isradipine</w:t>
            </w:r>
            <w:proofErr w:type="spellEnd"/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E1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2E1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13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fedipine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712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F19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F04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65245821" w14:textId="77777777" w:rsidTr="00646DB9">
        <w:trPr>
          <w:cantSplit/>
          <w:trHeight w:val="828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738E776" w14:textId="1E362503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lastRenderedPageBreak/>
              <w:t>Iyalomhe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07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8A70A62" w14:textId="12AD7D82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2476E5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96017D5" w14:textId="61AFA9BC" w:rsidR="005077D0" w:rsidRPr="00795EEF" w:rsidRDefault="005077D0" w:rsidP="00601724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BP &gt; 160/95 and &lt;180/110 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67F0A4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2-80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2B9B2E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9111B2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8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04BEC8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BBDE1F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A68B76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9D6955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82BE4E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6F9318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0EE106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Furosemide 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7F87C7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40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2CB9F6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FC2E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5F204292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D73C" w14:textId="03447A3C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Iyalomhe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13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F40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F5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ultiple, urban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A10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BP &gt;160/90 and ≤180/12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00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1-86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CC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44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90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028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BCC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BCC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Factorial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8BE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34E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36F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56C8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557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DF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880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2EBE724C" w14:textId="77777777" w:rsidTr="00646DB9">
        <w:trPr>
          <w:cantSplit/>
          <w:trHeight w:val="534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3A6CAD4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6B8E093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7316A65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DCB891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45746D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345A03C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12120D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EF5F2D4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C71B29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E9C14EB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3EF7ED7" w14:textId="413025F6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 + HC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5E1C25E" w14:textId="6F2D2EDF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5mg + 25mg 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0EA55D5" w14:textId="336C1F6B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28EBA35F" w14:textId="3775F6A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</w:tcPr>
          <w:p w14:paraId="72E748ED" w14:textId="1275421C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</w:tcPr>
          <w:p w14:paraId="2DE5AF00" w14:textId="3CDA016B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43" w:type="pct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531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38E50CFD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B338E1F" w14:textId="7FB8FD13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Khalil 1982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8D81E2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udan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62EDD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74C181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BP ≥ 140/9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D451E4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5-67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FA716D4" w14:textId="28315ADC" w:rsidR="005077D0" w:rsidRPr="00795EEF" w:rsidRDefault="005077D0" w:rsidP="00601724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8%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omplicated HTN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823B41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8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CC0672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C419DEE" w14:textId="0498B51E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/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12B26C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6F9097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cebutolo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AECBD3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400mg  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72406E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2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C28B10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cebutolol + HCT/amiloride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01CBB8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400mg + 50mg/5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952FD4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2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D22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56C64DD8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1363" w14:textId="2FB81F15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Libhaber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04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AA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AA9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3A3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≥90 and ≤114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88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1-70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93D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9F8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25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AF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329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2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AD4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C72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Indapamide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7A7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.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EE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1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1A6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Amlodipine 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301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B0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6293D" w14:textId="7798E7D5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Change in BP and LV wall </w:t>
            </w:r>
            <w:r w:rsidR="00646DB9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epth</w:t>
            </w:r>
          </w:p>
        </w:tc>
      </w:tr>
      <w:tr w:rsidR="00AE5830" w:rsidRPr="00795EEF" w14:paraId="7C45437B" w14:textId="77777777" w:rsidTr="00646DB9">
        <w:trPr>
          <w:cantSplit/>
          <w:trHeight w:val="567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0A53C40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608FAF1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F232D12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384C78E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7E87F62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D6BA28D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547CDCB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EAEC50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1C9870A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DC115F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B6707D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Indapamide ± </w:t>
            </w: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eridonpril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AA4122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1.5mg ± 4mg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35A311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61A638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D68E48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-10m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C1492A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92B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1F9C003E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83AB75B" w14:textId="19FD5840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M’Buyamba-Kabangu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13 (NOAAH)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216243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7 SSA Centre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374CA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ultiple, mixed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183FFA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BP 140-179 and or DBP 90-109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FF4706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-69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F8A0B0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DD6922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83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BB2480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182D8B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8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D55E27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837434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HCT + bisoprolol 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B1C9C5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.25mg + 5-1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3A75DA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89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6C0764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 + Valsartan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0858A5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5-10mg + 160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E19B0B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94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D08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29BB62D6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71B0A" w14:textId="77777777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Mengesha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18</w:t>
            </w:r>
          </w:p>
          <w:p w14:paraId="3EC21C7F" w14:textId="75F51F1A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46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thiopia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3E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ultiple, mixed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079E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BP ≥ 140/9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551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dults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F1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DA2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41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02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FA5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9.7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62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758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nalapri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57DA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-1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347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4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163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02A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2.5mg-2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22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4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9392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2F45320F" w14:textId="77777777" w:rsidTr="00646DB9">
        <w:trPr>
          <w:cantSplit/>
          <w:trHeight w:val="567"/>
        </w:trPr>
        <w:tc>
          <w:tcPr>
            <w:tcW w:w="364" w:type="pct"/>
            <w:vMerge/>
            <w:tcBorders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4CB801D" w14:textId="31CD5DE0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563DD9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8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E7DE669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EFCF7C7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9BA5886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77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CE2CE3F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30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40EF7E4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48B7BA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9BD2281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EAE5C73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D59463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fedipi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4E81F9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-40mg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810119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B7F708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30D8886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93B3242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43" w:type="pct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BC95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E5830" w:rsidRPr="00795EEF" w14:paraId="01AA1A28" w14:textId="77777777" w:rsidTr="00646DB9">
        <w:trPr>
          <w:cantSplit/>
          <w:trHeight w:val="764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C9E45B0" w14:textId="41A76456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Nwachukwu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17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C8407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CF6EFE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85EF58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BP 140-179 and or DBP 90-109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DFDBF9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3-60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AAAE5C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93D134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7194F6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108F12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6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474196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4D5207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F4B105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DBF437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D8BB59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3C27D1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7465C7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4F02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2F1BD366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3AC5" w14:textId="77777777" w:rsidR="00AE5830" w:rsidRPr="000F5EFD" w:rsidRDefault="00AE5830" w:rsidP="000031B1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Obel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83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894E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Keny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B34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52A7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2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A350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1-60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B50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170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1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0CAC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96.7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D69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4.4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306B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1FFC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Timolol + HCT + amiloride (</w:t>
            </w: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oducren</w:t>
            </w:r>
            <w:proofErr w:type="spellEnd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D957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- 2 tablets (10mg + 25mg + 2.5mg)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3CC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1EFE1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ethyldopa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8279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750-300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FD7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5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D373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16241AF7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5BA1A1D" w14:textId="120AAC42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Obel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91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CBFBE6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Keny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7808A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DF0EC5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105-11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A6F715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21-60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661ACA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C2A771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84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4267136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1D1FAA2" w14:textId="7777777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0000"/>
                <w:sz w:val="18"/>
                <w:lang w:val="en-GB"/>
              </w:rPr>
              <w:t>52.4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6D59F5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93B376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otassium Supplement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FC91F1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4mmol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1BAA9C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2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110B4E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Bendrofluazide</w:t>
            </w:r>
            <w:proofErr w:type="spellEnd"/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8F9BC5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FBA4F8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2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AFC8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7FC53CE7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1B1C" w14:textId="77777777" w:rsidR="00AE5830" w:rsidRPr="000F5EFD" w:rsidRDefault="00AE5830" w:rsidP="000031B1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Ogola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93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EC8B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Keny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7581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83A5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100-11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A1A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8-65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2D7E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12F7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0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5F8D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8B8C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647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ABA0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ydroflumethazide</w:t>
            </w:r>
            <w:proofErr w:type="spellEnd"/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0073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2821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2047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ropranolol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16AA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80-160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D8D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F33E" w14:textId="77777777" w:rsidR="00AE5830" w:rsidRPr="00795EEF" w:rsidRDefault="00AE5830" w:rsidP="000031B1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14F1FDA7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A31A5" w14:textId="78FF8358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Ojji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19 (CREOLE)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8D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 SSA centres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4F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ultiple, mixed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845D" w14:textId="1BFA193B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BP 150-179 untreated or SBP 140-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lastRenderedPageBreak/>
              <w:t xml:space="preserve">159 on </w:t>
            </w:r>
            <w:r w:rsidR="005304EC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 agent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D0C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lastRenderedPageBreak/>
              <w:t>30-79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3C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536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21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8D8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2CF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6.7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F75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Factorial 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963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lodipine + HCT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C39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-10mg +12.5-2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BBF2" w14:textId="02EBDF4C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16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F3F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Amlodipine + </w:t>
            </w: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erinopril</w:t>
            </w:r>
            <w:proofErr w:type="spellEnd"/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A49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-10mg + 4-8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239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5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A904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2D8562FF" w14:textId="77777777" w:rsidTr="00646DB9">
        <w:trPr>
          <w:cantSplit/>
          <w:trHeight w:val="612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A3F8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82B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A3F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0A3A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488E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689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767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BEF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2715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B3FF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DE1D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erinopril</w:t>
            </w:r>
            <w:proofErr w:type="spellEnd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+ HCT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920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8 mg+ 12.5-25m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AFF" w14:textId="51679321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E90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9D11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61D4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4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D4E4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E5830" w:rsidRPr="00795EEF" w14:paraId="08A495F7" w14:textId="77777777" w:rsidTr="00646DB9">
        <w:trPr>
          <w:cantSplit/>
          <w:trHeight w:val="512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1833" w14:textId="79136FF2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Opie 2001 (ANCHOR)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5F8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778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Multiple, mixed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688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14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183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8-75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355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6DD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6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FC5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B16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5.2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372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7D7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soldipine</w:t>
            </w:r>
            <w:proofErr w:type="spellEnd"/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D73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124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9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EC1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soldipine</w:t>
            </w:r>
            <w:proofErr w:type="spellEnd"/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F93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51C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1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10BF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46CC2FA8" w14:textId="77777777" w:rsidTr="00646DB9">
        <w:trPr>
          <w:cantSplit/>
          <w:trHeight w:val="516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D19E552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E6BD25B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97E5E8A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FFDC6B2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5BC9087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E015A3D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4EFD623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FF6DFD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CF6473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59F359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CC3B0C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soldipin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A60BF7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mg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C9E32E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C13159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lacebo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32F331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/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4C8DEC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8</w:t>
            </w:r>
          </w:p>
        </w:tc>
        <w:tc>
          <w:tcPr>
            <w:tcW w:w="343" w:type="pct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6C90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36D1833D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24D1347" w14:textId="7F3520DF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Poulter 1993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0A4199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Keny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2C5355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29D04DC" w14:textId="2DF1AA57" w:rsidR="005077D0" w:rsidRPr="00795EEF" w:rsidRDefault="005077D0" w:rsidP="00601724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&gt; 90 after 4 weeks  on HCT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CD017E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-69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631EAA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40424E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7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E08345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BCBDA13" w14:textId="4F7B93EA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/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98BE9C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798CFC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HCT + Nifedipine 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C685A0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mg + 4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A52190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9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A96152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HCT + Propranolol 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AB55DB1" w14:textId="4EF6C78E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 + 16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D82CC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9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BF56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181476BC" w14:textId="77777777" w:rsidTr="00646DB9">
        <w:trPr>
          <w:cantSplit/>
          <w:trHeight w:val="672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9A2C" w14:textId="106BE334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Radevski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99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45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002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5EE8C" w14:textId="5DB3F79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b</w:t>
            </w:r>
            <w:proofErr w:type="spellEnd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DBP ≥110 and ≤ 14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FE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8-58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021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698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43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125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CF2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7.1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06C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9D9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soldipine</w:t>
            </w:r>
            <w:proofErr w:type="spellEnd"/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F60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-4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69E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3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2E7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nalapril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4E8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-4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C4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3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70A9" w14:textId="4C32EA76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Change in BP and LV wall </w:t>
            </w:r>
            <w:r w:rsidR="00646DB9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epth</w:t>
            </w:r>
          </w:p>
        </w:tc>
      </w:tr>
      <w:tr w:rsidR="00AE5830" w:rsidRPr="00795EEF" w14:paraId="52F86D28" w14:textId="77777777" w:rsidTr="00646DB9">
        <w:trPr>
          <w:cantSplit/>
          <w:trHeight w:val="754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41BC291" w14:textId="6C527BC8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Radevski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02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10C345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84ABEF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68CC76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DBP 95-114 + </w:t>
            </w: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b</w:t>
            </w:r>
            <w:proofErr w:type="spellEnd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DBP 90-109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1CA5A5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dults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AF87D9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9F7F13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2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7ED842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F3965A" w14:textId="52E6491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/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9B2EB4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3F9D03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Indapamide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1B57D6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.5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98FE2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A5B3CA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9323FE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2.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7CBA44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2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9D5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347F46AD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F806DED" w14:textId="1898799B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Salako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1998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59AAC7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geri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47634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5B8A84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14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81BC36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5-71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C24B8B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7CFEE7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1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EFC5A4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*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21FD96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1.7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98C74E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7E2CDF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Lacidipine</w:t>
            </w:r>
            <w:proofErr w:type="spellEnd"/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305089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-6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327BD6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69B1BB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7835E3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-5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C29EA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7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4BE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34A1449F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20AE4" w14:textId="3363A8C2" w:rsidR="005077D0" w:rsidRPr="000F5EFD" w:rsidRDefault="005077D0" w:rsidP="005077D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proofErr w:type="spellStart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Sareli</w:t>
            </w:r>
            <w:proofErr w:type="spellEnd"/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 2001</w:t>
            </w:r>
          </w:p>
          <w:p w14:paraId="11C735E4" w14:textId="114DF31F" w:rsidR="005077D0" w:rsidRPr="000F5EFD" w:rsidRDefault="005077D0" w:rsidP="005077D0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C7A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  <w:p w14:paraId="00D97951" w14:textId="76749B2A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5F0" w14:textId="77777777" w:rsidR="005077D0" w:rsidRPr="00795EEF" w:rsidRDefault="005077D0" w:rsidP="000F5EFD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  <w:p w14:paraId="2236984B" w14:textId="72718F38" w:rsidR="005077D0" w:rsidRPr="00795EEF" w:rsidRDefault="005077D0" w:rsidP="000F5EFD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06226" w14:textId="2C8D502D" w:rsidR="005077D0" w:rsidRPr="00795EEF" w:rsidRDefault="000F5EFD" w:rsidP="000F5EFD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proofErr w:type="spellStart"/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mb</w:t>
            </w:r>
            <w:proofErr w:type="spellEnd"/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DBP 90-114</w:t>
            </w:r>
          </w:p>
          <w:p w14:paraId="237D35F3" w14:textId="7EDAC5DD" w:rsidR="005077D0" w:rsidRPr="00795EEF" w:rsidRDefault="005077D0" w:rsidP="000F5EFD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FC54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8-70</w:t>
            </w:r>
          </w:p>
          <w:p w14:paraId="158B6C0E" w14:textId="29E5BB41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7A60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  <w:p w14:paraId="20BD1CD5" w14:textId="6D4D6BC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1CD1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09</w:t>
            </w:r>
          </w:p>
          <w:p w14:paraId="1207DB01" w14:textId="4E2C8FDA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0EC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  <w:p w14:paraId="5269795C" w14:textId="1E97810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B540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3</w:t>
            </w:r>
          </w:p>
          <w:p w14:paraId="3361A543" w14:textId="353DB36C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7E2B" w14:textId="77777777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  <w:p w14:paraId="6095C471" w14:textId="2C1A341C" w:rsidR="005077D0" w:rsidRPr="00795EEF" w:rsidRDefault="005077D0" w:rsidP="005077D0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B10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ifedipine GI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E30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0-6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92EA" w14:textId="14200C91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33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D40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Verapamil SR 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F32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0-360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42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8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3ECC" w14:textId="7AA1136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Change in BP and LV wall </w:t>
            </w:r>
            <w:r w:rsidR="00646DB9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epth</w:t>
            </w:r>
          </w:p>
          <w:p w14:paraId="0B9B5308" w14:textId="47EDD64D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</w:tr>
      <w:tr w:rsidR="00AE5830" w:rsidRPr="00795EEF" w14:paraId="4B698943" w14:textId="77777777" w:rsidTr="00646DB9">
        <w:trPr>
          <w:cantSplit/>
          <w:trHeight w:val="567"/>
        </w:trPr>
        <w:tc>
          <w:tcPr>
            <w:tcW w:w="364" w:type="pct"/>
            <w:vMerge/>
            <w:tcBorders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9D25191" w14:textId="1A1F1A56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231B5C30" w14:textId="6F3E3EDC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026EA75" w14:textId="15B71AED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FFD7AAB" w14:textId="37858AF3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A57EF1A" w14:textId="211D23E6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A7C9162" w14:textId="5C417EA5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7E24DBD" w14:textId="01697FB6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FCD5681" w14:textId="4F53D93F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37C5CAB" w14:textId="67B0151C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36459A" w14:textId="7CECD9EE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EB170B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83CD9A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12.5-25mg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17744C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79616A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Enalapril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13EEE8E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10-20mg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F695AD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0</w:t>
            </w:r>
          </w:p>
        </w:tc>
        <w:tc>
          <w:tcPr>
            <w:tcW w:w="343" w:type="pct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555A" w14:textId="128B6CC3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7A22CA7E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B40C" w14:textId="52158E50" w:rsidR="005077D0" w:rsidRPr="000F5EFD" w:rsidRDefault="005077D0" w:rsidP="00E5061B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 xml:space="preserve">Seedat 1980 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22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EBD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21F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100-115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0DE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dults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EC2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A9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2B5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C5A7" w14:textId="678E72A2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/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2A6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B7C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tenolo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EF9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100mg 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5B1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DA19" w14:textId="221ED0BA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lor</w:t>
            </w:r>
            <w:r w:rsidR="00AE5830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-</w:t>
            </w:r>
            <w:proofErr w:type="spellStart"/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thalidone</w:t>
            </w:r>
            <w:proofErr w:type="spellEnd"/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9DA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5F8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463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138B5139" w14:textId="77777777" w:rsidTr="00646DB9">
        <w:trPr>
          <w:cantSplit/>
          <w:trHeight w:val="763"/>
        </w:trPr>
        <w:tc>
          <w:tcPr>
            <w:tcW w:w="364" w:type="pct"/>
            <w:vMerge/>
            <w:tcBorders>
              <w:top w:val="nil"/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3BF4600" w14:textId="77777777" w:rsidR="005077D0" w:rsidRPr="000F5EFD" w:rsidRDefault="005077D0" w:rsidP="00643DD3">
            <w:pPr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72968F3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9A97AE8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5DD0C72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C33360D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3AD52E2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B5190D9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32ED27D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64DD06A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6D152FC5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2253BF0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tenolol + Chlorthalid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1D4A386" w14:textId="044DE15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mg+</w:t>
            </w: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mg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5920AB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5EB11F4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C0A3572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3EB12EE8" w14:textId="77777777" w:rsidR="005077D0" w:rsidRPr="00795EEF" w:rsidRDefault="005077D0" w:rsidP="00643DD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343" w:type="pct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419D" w14:textId="77777777" w:rsidR="005077D0" w:rsidRPr="00795EEF" w:rsidRDefault="005077D0" w:rsidP="00643DD3">
            <w:pP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</w:tr>
      <w:tr w:rsidR="00AE5830" w:rsidRPr="00795EEF" w14:paraId="22998407" w14:textId="77777777" w:rsidTr="00646DB9">
        <w:trPr>
          <w:cantSplit/>
          <w:trHeight w:val="567"/>
        </w:trPr>
        <w:tc>
          <w:tcPr>
            <w:tcW w:w="364" w:type="pct"/>
            <w:vMerge w:val="restart"/>
            <w:tcBorders>
              <w:top w:val="single" w:sz="4" w:space="0" w:color="A5A5A5" w:themeColor="accent3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659F8" w14:textId="4ADA69F2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Seedat 1987</w:t>
            </w:r>
          </w:p>
          <w:p w14:paraId="62B7B61F" w14:textId="46B6375D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75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BE5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  <w:p w14:paraId="78A50BCF" w14:textId="2CD9F55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8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3BC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  <w:p w14:paraId="4B41CD17" w14:textId="33BBBC7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6FF0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1-115</w:t>
            </w:r>
          </w:p>
          <w:p w14:paraId="3665DBAD" w14:textId="7A83727B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04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dults</w:t>
            </w:r>
          </w:p>
          <w:p w14:paraId="7CA93A09" w14:textId="5345217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77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7DF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47% LVH</w:t>
            </w:r>
          </w:p>
          <w:p w14:paraId="03246256" w14:textId="7A33FB80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30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8C4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6</w:t>
            </w:r>
          </w:p>
          <w:p w14:paraId="25DD227C" w14:textId="057D5E8D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65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3</w:t>
            </w:r>
          </w:p>
          <w:p w14:paraId="2F80AD17" w14:textId="7463D619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231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DC9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3.3</w:t>
            </w:r>
          </w:p>
          <w:p w14:paraId="767D251E" w14:textId="3D0AB9A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369" w:type="pct"/>
            <w:vMerge w:val="restart"/>
            <w:tcBorders>
              <w:top w:val="single" w:sz="4" w:space="0" w:color="A5A5A5" w:themeColor="accent3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56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arallel RCT</w:t>
            </w:r>
          </w:p>
          <w:p w14:paraId="0E944152" w14:textId="63C59D2E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 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5D0B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tenolo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299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0-20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15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3E7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Lisinopril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333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20-80mg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E8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43" w:type="pct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835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  <w:p w14:paraId="051F8F24" w14:textId="3BF94D6A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" w:eastAsia="Times New Roman" w:hAnsi="Calibri" w:cs="Times New Roman"/>
                <w:color w:val="006100"/>
                <w:sz w:val="18"/>
                <w:lang w:val="en-GB"/>
              </w:rPr>
              <w:t> </w:t>
            </w:r>
          </w:p>
        </w:tc>
      </w:tr>
      <w:tr w:rsidR="00AE5830" w:rsidRPr="00795EEF" w14:paraId="2F1F97AE" w14:textId="77777777" w:rsidTr="00646DB9">
        <w:trPr>
          <w:cantSplit/>
          <w:trHeight w:val="567"/>
        </w:trPr>
        <w:tc>
          <w:tcPr>
            <w:tcW w:w="364" w:type="pct"/>
            <w:vMerge/>
            <w:tcBorders>
              <w:left w:val="single" w:sz="8" w:space="0" w:color="auto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66AD150" w14:textId="3DDB101F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</w:p>
        </w:tc>
        <w:tc>
          <w:tcPr>
            <w:tcW w:w="275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CCA511F" w14:textId="424B82E1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8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4F184E5" w14:textId="4B70CA49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00841405" w14:textId="22CA84D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6600BA96" w14:textId="05EF5F21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77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4503043B" w14:textId="79B8B454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0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FC6146B" w14:textId="419B42C0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0D09FD34" w14:textId="7558B6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231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3436D6F" w14:textId="3AD5D0E6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vMerge/>
            <w:tcBorders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527A9CD2" w14:textId="052B1A66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C96A95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Atenolol + HCT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AEADA7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175mg + 11mg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1ECB4CF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853610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Lisinopril + HCT 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1BE8BE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71 + 15m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auto"/>
            <w:noWrap/>
            <w:vAlign w:val="center"/>
            <w:hideMark/>
          </w:tcPr>
          <w:p w14:paraId="760A240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343" w:type="pct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7408" w14:textId="45B7AC37" w:rsidR="005077D0" w:rsidRPr="00795EEF" w:rsidRDefault="005077D0" w:rsidP="00643DD3">
            <w:pPr>
              <w:jc w:val="center"/>
              <w:rPr>
                <w:rFonts w:ascii="Calibri" w:eastAsia="Times New Roman" w:hAnsi="Calibri" w:cs="Times New Roman"/>
                <w:color w:val="006100"/>
                <w:sz w:val="18"/>
                <w:lang w:val="en-GB"/>
              </w:rPr>
            </w:pPr>
          </w:p>
        </w:tc>
      </w:tr>
      <w:tr w:rsidR="00AE5830" w:rsidRPr="00795EEF" w14:paraId="28495DDE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A7AE" w14:textId="2052C664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Stein 1992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875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Zimbabwe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6CE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CD76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6-115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7DEC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&lt;70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CAB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C3F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ADA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7C8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2.6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7AF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5DC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HCT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87C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6.25-50mg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04CE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18E4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Placebo 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DCA9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n/a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D269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8D73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  <w:tr w:rsidR="00AE5830" w:rsidRPr="00795EEF" w14:paraId="3D34DF05" w14:textId="77777777" w:rsidTr="00646DB9">
        <w:trPr>
          <w:cantSplit/>
          <w:trHeight w:val="567"/>
        </w:trPr>
        <w:tc>
          <w:tcPr>
            <w:tcW w:w="364" w:type="pct"/>
            <w:tcBorders>
              <w:top w:val="single" w:sz="4" w:space="0" w:color="A5A5A5" w:themeColor="accent3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A2CC84" w14:textId="51637B22" w:rsidR="005077D0" w:rsidRPr="000F5EFD" w:rsidRDefault="005077D0" w:rsidP="00643DD3">
            <w:pPr>
              <w:jc w:val="center"/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</w:pPr>
            <w:r w:rsidRPr="000F5EFD">
              <w:rPr>
                <w:rFonts w:ascii="Calibri (Body)" w:eastAsia="Times New Roman" w:hAnsi="Calibri (Body)" w:cs="Times New Roman"/>
                <w:b/>
                <w:bCs/>
                <w:color w:val="000000"/>
                <w:sz w:val="18"/>
                <w:lang w:val="en-GB"/>
              </w:rPr>
              <w:t>Venter 1990</w:t>
            </w:r>
          </w:p>
        </w:tc>
        <w:tc>
          <w:tcPr>
            <w:tcW w:w="275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1AE6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outh Africa</w:t>
            </w:r>
          </w:p>
        </w:tc>
        <w:tc>
          <w:tcPr>
            <w:tcW w:w="281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99C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Single, urban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A634C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DBP 95-115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4C0E" w14:textId="65299ADC" w:rsidR="005077D0" w:rsidRPr="00795EEF" w:rsidRDefault="000F5EFD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 25-65 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68B7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o</w:t>
            </w:r>
          </w:p>
        </w:tc>
        <w:tc>
          <w:tcPr>
            <w:tcW w:w="230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EDB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56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C9B8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100</w:t>
            </w:r>
          </w:p>
        </w:tc>
        <w:tc>
          <w:tcPr>
            <w:tcW w:w="231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66D1" w14:textId="5ED0A00B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n</w:t>
            </w:r>
            <w:r w:rsidR="000F5EFD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/</w:t>
            </w: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a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0822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ross-over RCT</w:t>
            </w:r>
          </w:p>
        </w:tc>
        <w:tc>
          <w:tcPr>
            <w:tcW w:w="369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68B11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enbutolol</w:t>
            </w:r>
          </w:p>
        </w:tc>
        <w:tc>
          <w:tcPr>
            <w:tcW w:w="277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1D295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40-80mg </w:t>
            </w:r>
          </w:p>
        </w:tc>
        <w:tc>
          <w:tcPr>
            <w:tcW w:w="184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87BF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5</w:t>
            </w:r>
          </w:p>
        </w:tc>
        <w:tc>
          <w:tcPr>
            <w:tcW w:w="370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178FEA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Placebo</w:t>
            </w:r>
          </w:p>
        </w:tc>
        <w:tc>
          <w:tcPr>
            <w:tcW w:w="276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8C2E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 xml:space="preserve">n/a </w:t>
            </w:r>
          </w:p>
        </w:tc>
        <w:tc>
          <w:tcPr>
            <w:tcW w:w="185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CE10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35</w:t>
            </w:r>
          </w:p>
        </w:tc>
        <w:tc>
          <w:tcPr>
            <w:tcW w:w="343" w:type="pct"/>
            <w:tcBorders>
              <w:top w:val="single" w:sz="4" w:space="0" w:color="A5A5A5" w:themeColor="accent3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089D" w14:textId="77777777" w:rsidR="005077D0" w:rsidRPr="00795EEF" w:rsidRDefault="005077D0" w:rsidP="00643DD3">
            <w:pPr>
              <w:jc w:val="center"/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</w:pPr>
            <w:r w:rsidRPr="00795EEF">
              <w:rPr>
                <w:rFonts w:ascii="Calibri (Body)" w:eastAsia="Times New Roman" w:hAnsi="Calibri (Body)" w:cs="Times New Roman"/>
                <w:color w:val="000000"/>
                <w:sz w:val="18"/>
                <w:lang w:val="en-GB"/>
              </w:rPr>
              <w:t>Change in BP</w:t>
            </w:r>
          </w:p>
        </w:tc>
      </w:tr>
    </w:tbl>
    <w:p w14:paraId="172CD95B" w14:textId="236CAD7F" w:rsidR="00646DB9" w:rsidRDefault="00646DB9" w:rsidP="00646DB9">
      <w:pPr>
        <w:rPr>
          <w:rFonts w:ascii="Arial" w:eastAsia="Times New Roman" w:hAnsi="Arial" w:cs="Arial"/>
          <w:u w:val="single"/>
          <w:lang w:val="en-GB"/>
        </w:rPr>
      </w:pPr>
    </w:p>
    <w:p w14:paraId="15740F52" w14:textId="64A9F55B" w:rsidR="00646DB9" w:rsidRPr="00646DB9" w:rsidRDefault="00646DB9" w:rsidP="00646DB9">
      <w:pPr>
        <w:rPr>
          <w:rFonts w:ascii="Arial" w:eastAsia="Times New Roman" w:hAnsi="Arial" w:cs="Arial"/>
          <w:sz w:val="20"/>
          <w:lang w:val="en-GB"/>
        </w:rPr>
      </w:pPr>
      <w:r w:rsidRPr="00646DB9">
        <w:rPr>
          <w:rFonts w:ascii="Arial" w:eastAsia="Times New Roman" w:hAnsi="Arial" w:cs="Arial"/>
          <w:sz w:val="20"/>
          <w:lang w:val="en-GB"/>
        </w:rPr>
        <w:t>* implied from text in paper, not explicitly given</w:t>
      </w:r>
      <w:r>
        <w:rPr>
          <w:rFonts w:ascii="Arial" w:eastAsia="Times New Roman" w:hAnsi="Arial" w:cs="Arial"/>
          <w:sz w:val="20"/>
          <w:lang w:val="en-GB"/>
        </w:rPr>
        <w:t xml:space="preserve"> </w:t>
      </w:r>
      <w:r w:rsidRPr="00646DB9">
        <w:rPr>
          <w:rFonts w:ascii="Arial" w:eastAsia="Times New Roman" w:hAnsi="Arial" w:cs="Arial"/>
          <w:sz w:val="20"/>
          <w:lang w:val="en-GB"/>
        </w:rPr>
        <w:t>† As Combined tablet '</w:t>
      </w:r>
      <w:proofErr w:type="spellStart"/>
      <w:r w:rsidRPr="00646DB9">
        <w:rPr>
          <w:rFonts w:ascii="Arial" w:eastAsia="Times New Roman" w:hAnsi="Arial" w:cs="Arial"/>
          <w:sz w:val="20"/>
          <w:lang w:val="en-GB"/>
        </w:rPr>
        <w:t>Tenoretic</w:t>
      </w:r>
      <w:proofErr w:type="spellEnd"/>
      <w:r w:rsidRPr="00646DB9">
        <w:rPr>
          <w:rFonts w:ascii="Arial" w:eastAsia="Times New Roman" w:hAnsi="Arial" w:cs="Arial"/>
          <w:sz w:val="20"/>
          <w:lang w:val="en-GB"/>
        </w:rPr>
        <w:t>'</w:t>
      </w:r>
    </w:p>
    <w:p w14:paraId="1EA501F4" w14:textId="609473BE" w:rsidR="00887A23" w:rsidRPr="00646DB9" w:rsidRDefault="00646DB9">
      <w:pPr>
        <w:rPr>
          <w:rFonts w:ascii="Arial" w:eastAsia="Times New Roman" w:hAnsi="Arial" w:cs="Arial"/>
          <w:sz w:val="20"/>
          <w:lang w:val="en-GB"/>
        </w:rPr>
      </w:pPr>
      <w:r w:rsidRPr="00646DB9">
        <w:rPr>
          <w:rFonts w:ascii="Arial" w:eastAsia="Times New Roman" w:hAnsi="Arial" w:cs="Arial"/>
          <w:sz w:val="20"/>
          <w:lang w:val="en-GB"/>
        </w:rPr>
        <w:t>Abbreviations: Ambulatory blood pressure (amp), hypertension (HTN), hydrochlorothiazide (HCT), left ventricular (LV), randomised control trial (RCT), sustained release (SR)</w:t>
      </w:r>
    </w:p>
    <w:sectPr w:rsidR="00887A23" w:rsidRPr="00646DB9" w:rsidSect="00643DD3">
      <w:footerReference w:type="even" r:id="rId6"/>
      <w:footerReference w:type="default" r:id="rId7"/>
      <w:pgSz w:w="1682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060442" w14:textId="77777777" w:rsidR="009856B5" w:rsidRDefault="009856B5" w:rsidP="00331440">
      <w:r>
        <w:separator/>
      </w:r>
    </w:p>
  </w:endnote>
  <w:endnote w:type="continuationSeparator" w:id="0">
    <w:p w14:paraId="700C83D9" w14:textId="77777777" w:rsidR="009856B5" w:rsidRDefault="009856B5" w:rsidP="00331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26759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8F5361" w14:textId="4CDEC9C4" w:rsidR="000E765D" w:rsidRDefault="000E765D" w:rsidP="002913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3F7C47" w14:textId="77777777" w:rsidR="000E765D" w:rsidRDefault="000E765D" w:rsidP="003314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56385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5E899A" w14:textId="75F41363" w:rsidR="000E765D" w:rsidRDefault="000E765D" w:rsidP="002913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448C947" w14:textId="77777777" w:rsidR="000E765D" w:rsidRDefault="000E765D" w:rsidP="00331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AFF013" w14:textId="77777777" w:rsidR="009856B5" w:rsidRDefault="009856B5" w:rsidP="00331440">
      <w:r>
        <w:separator/>
      </w:r>
    </w:p>
  </w:footnote>
  <w:footnote w:type="continuationSeparator" w:id="0">
    <w:p w14:paraId="3C379DB6" w14:textId="77777777" w:rsidR="009856B5" w:rsidRDefault="009856B5" w:rsidP="00331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DD3"/>
    <w:rsid w:val="000031B1"/>
    <w:rsid w:val="00022FDC"/>
    <w:rsid w:val="00023121"/>
    <w:rsid w:val="000E765D"/>
    <w:rsid w:val="000F52DC"/>
    <w:rsid w:val="000F5EFD"/>
    <w:rsid w:val="00195A48"/>
    <w:rsid w:val="00291382"/>
    <w:rsid w:val="00331440"/>
    <w:rsid w:val="003B05CD"/>
    <w:rsid w:val="004405AB"/>
    <w:rsid w:val="00442B94"/>
    <w:rsid w:val="00453E95"/>
    <w:rsid w:val="00475BD5"/>
    <w:rsid w:val="00476322"/>
    <w:rsid w:val="004A2CB1"/>
    <w:rsid w:val="004A5D5B"/>
    <w:rsid w:val="004C0B12"/>
    <w:rsid w:val="005077D0"/>
    <w:rsid w:val="005304EC"/>
    <w:rsid w:val="00594974"/>
    <w:rsid w:val="00601724"/>
    <w:rsid w:val="00614E76"/>
    <w:rsid w:val="0062628E"/>
    <w:rsid w:val="00643DD3"/>
    <w:rsid w:val="00646DB9"/>
    <w:rsid w:val="00654D2F"/>
    <w:rsid w:val="00663DD2"/>
    <w:rsid w:val="00730157"/>
    <w:rsid w:val="00730742"/>
    <w:rsid w:val="00795EEF"/>
    <w:rsid w:val="007B5ADC"/>
    <w:rsid w:val="00887A23"/>
    <w:rsid w:val="008A6D4D"/>
    <w:rsid w:val="009856B5"/>
    <w:rsid w:val="009926D3"/>
    <w:rsid w:val="00A931F9"/>
    <w:rsid w:val="00AA42D6"/>
    <w:rsid w:val="00AE5830"/>
    <w:rsid w:val="00AF5AC2"/>
    <w:rsid w:val="00B2699A"/>
    <w:rsid w:val="00B27F4A"/>
    <w:rsid w:val="00B65CE1"/>
    <w:rsid w:val="00BA7978"/>
    <w:rsid w:val="00BE28ED"/>
    <w:rsid w:val="00BF617D"/>
    <w:rsid w:val="00C0450B"/>
    <w:rsid w:val="00C437F8"/>
    <w:rsid w:val="00C6279E"/>
    <w:rsid w:val="00CA0E70"/>
    <w:rsid w:val="00D51D81"/>
    <w:rsid w:val="00D60FD3"/>
    <w:rsid w:val="00DA53E7"/>
    <w:rsid w:val="00E00225"/>
    <w:rsid w:val="00E44B3A"/>
    <w:rsid w:val="00E5061B"/>
    <w:rsid w:val="00E50C3E"/>
    <w:rsid w:val="00EA6C09"/>
    <w:rsid w:val="00ED1DF4"/>
    <w:rsid w:val="00F70BF7"/>
    <w:rsid w:val="00F9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91520"/>
  <w14:defaultImageDpi w14:val="32767"/>
  <w15:chartTrackingRefBased/>
  <w15:docId w15:val="{886D9F37-47BB-6646-9B13-819B2F65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3DD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3DD3"/>
    <w:rPr>
      <w:color w:val="954F72"/>
      <w:u w:val="single"/>
    </w:rPr>
  </w:style>
  <w:style w:type="paragraph" w:customStyle="1" w:styleId="msonormal0">
    <w:name w:val="msonormal"/>
    <w:basedOn w:val="Normal"/>
    <w:rsid w:val="00643DD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font5">
    <w:name w:val="font5"/>
    <w:basedOn w:val="Normal"/>
    <w:rsid w:val="00643DD3"/>
    <w:pPr>
      <w:spacing w:before="100" w:beforeAutospacing="1" w:after="100" w:afterAutospacing="1"/>
    </w:pPr>
    <w:rPr>
      <w:rFonts w:ascii="Calibri (Body)" w:eastAsia="Times New Roman" w:hAnsi="Calibri (Body)" w:cs="Times New Roman"/>
      <w:color w:val="000000"/>
      <w:lang w:val="en-GB"/>
    </w:rPr>
  </w:style>
  <w:style w:type="paragraph" w:customStyle="1" w:styleId="font6">
    <w:name w:val="font6"/>
    <w:basedOn w:val="Normal"/>
    <w:rsid w:val="00643DD3"/>
    <w:pPr>
      <w:spacing w:before="100" w:beforeAutospacing="1" w:after="100" w:afterAutospacing="1"/>
    </w:pPr>
    <w:rPr>
      <w:rFonts w:ascii="Calibri (Body)" w:eastAsia="Times New Roman" w:hAnsi="Calibri (Body)" w:cs="Times New Roman"/>
      <w:color w:val="000000"/>
      <w:sz w:val="20"/>
      <w:szCs w:val="20"/>
      <w:lang w:val="en-GB"/>
    </w:rPr>
  </w:style>
  <w:style w:type="paragraph" w:customStyle="1" w:styleId="font7">
    <w:name w:val="font7"/>
    <w:basedOn w:val="Normal"/>
    <w:rsid w:val="00643DD3"/>
    <w:pPr>
      <w:spacing w:before="100" w:beforeAutospacing="1" w:after="100" w:afterAutospacing="1"/>
    </w:pPr>
    <w:rPr>
      <w:rFonts w:ascii="Calibri (Body)" w:eastAsia="Times New Roman" w:hAnsi="Calibri (Body)" w:cs="Times New Roman"/>
      <w:color w:val="000000"/>
      <w:sz w:val="20"/>
      <w:szCs w:val="20"/>
      <w:lang w:val="en-GB"/>
    </w:rPr>
  </w:style>
  <w:style w:type="paragraph" w:customStyle="1" w:styleId="font8">
    <w:name w:val="font8"/>
    <w:basedOn w:val="Normal"/>
    <w:rsid w:val="00643DD3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0"/>
      <w:szCs w:val="20"/>
      <w:lang w:val="en-GB"/>
    </w:rPr>
  </w:style>
  <w:style w:type="paragraph" w:customStyle="1" w:styleId="xl63">
    <w:name w:val="xl63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2"/>
      <w:szCs w:val="22"/>
      <w:lang w:val="en-GB"/>
    </w:rPr>
  </w:style>
  <w:style w:type="paragraph" w:customStyle="1" w:styleId="xl64">
    <w:name w:val="xl64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xl65">
    <w:name w:val="xl65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xl66">
    <w:name w:val="xl66"/>
    <w:basedOn w:val="Normal"/>
    <w:rsid w:val="00643DD3"/>
    <w:pPr>
      <w:shd w:val="clear" w:color="000000" w:fill="FFC7CE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9C0006"/>
      <w:lang w:val="en-GB"/>
    </w:rPr>
  </w:style>
  <w:style w:type="paragraph" w:customStyle="1" w:styleId="xl67">
    <w:name w:val="xl67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lang w:val="en-GB"/>
    </w:rPr>
  </w:style>
  <w:style w:type="paragraph" w:customStyle="1" w:styleId="xl68">
    <w:name w:val="xl68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9C0006"/>
      <w:lang w:val="en-GB"/>
    </w:rPr>
  </w:style>
  <w:style w:type="paragraph" w:customStyle="1" w:styleId="xl69">
    <w:name w:val="xl69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xl70">
    <w:name w:val="xl70"/>
    <w:basedOn w:val="Normal"/>
    <w:rsid w:val="00643DD3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b/>
      <w:bCs/>
      <w:sz w:val="22"/>
      <w:szCs w:val="22"/>
      <w:lang w:val="en-GB"/>
    </w:rPr>
  </w:style>
  <w:style w:type="paragraph" w:customStyle="1" w:styleId="xl71">
    <w:name w:val="xl71"/>
    <w:basedOn w:val="Normal"/>
    <w:rsid w:val="00643DD3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b/>
      <w:bCs/>
      <w:sz w:val="22"/>
      <w:szCs w:val="22"/>
      <w:lang w:val="en-GB"/>
    </w:rPr>
  </w:style>
  <w:style w:type="paragraph" w:customStyle="1" w:styleId="xl72">
    <w:name w:val="xl72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73">
    <w:name w:val="xl73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74">
    <w:name w:val="xl74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xl75">
    <w:name w:val="xl75"/>
    <w:basedOn w:val="Normal"/>
    <w:rsid w:val="00643DD3"/>
    <w:pPr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76">
    <w:name w:val="xl76"/>
    <w:basedOn w:val="Normal"/>
    <w:rsid w:val="00643DD3"/>
    <w:pPr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77">
    <w:name w:val="xl77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sz w:val="22"/>
      <w:szCs w:val="22"/>
      <w:lang w:val="en-GB"/>
    </w:rPr>
  </w:style>
  <w:style w:type="paragraph" w:customStyle="1" w:styleId="xl78">
    <w:name w:val="xl78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79">
    <w:name w:val="xl79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xl80">
    <w:name w:val="xl80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1">
    <w:name w:val="xl81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2">
    <w:name w:val="xl82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3">
    <w:name w:val="xl83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4">
    <w:name w:val="xl84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5">
    <w:name w:val="xl85"/>
    <w:basedOn w:val="Normal"/>
    <w:rsid w:val="00643DD3"/>
    <w:pP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6">
    <w:name w:val="xl86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7">
    <w:name w:val="xl87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xl88">
    <w:name w:val="xl88"/>
    <w:basedOn w:val="Normal"/>
    <w:rsid w:val="00643DD3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89">
    <w:name w:val="xl89"/>
    <w:basedOn w:val="Normal"/>
    <w:rsid w:val="00643DD3"/>
    <w:pPr>
      <w:pBdr>
        <w:left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xl90">
    <w:name w:val="xl90"/>
    <w:basedOn w:val="Normal"/>
    <w:rsid w:val="00643DD3"/>
    <w:pPr>
      <w:pBdr>
        <w:left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91">
    <w:name w:val="xl91"/>
    <w:basedOn w:val="Normal"/>
    <w:rsid w:val="00643DD3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92">
    <w:name w:val="xl92"/>
    <w:basedOn w:val="Normal"/>
    <w:rsid w:val="00643DD3"/>
    <w:pPr>
      <w:pBdr>
        <w:left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93">
    <w:name w:val="xl93"/>
    <w:basedOn w:val="Normal"/>
    <w:rsid w:val="00643DD3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94">
    <w:name w:val="xl94"/>
    <w:basedOn w:val="Normal"/>
    <w:rsid w:val="00643DD3"/>
    <w:pPr>
      <w:spacing w:before="100" w:beforeAutospacing="1" w:after="100" w:afterAutospacing="1"/>
      <w:textAlignment w:val="center"/>
    </w:pPr>
    <w:rPr>
      <w:rFonts w:ascii="Calibri (Body)" w:eastAsia="Times New Roman" w:hAnsi="Calibri (Body)" w:cs="Times New Roman"/>
      <w:lang w:val="en-GB"/>
    </w:rPr>
  </w:style>
  <w:style w:type="paragraph" w:customStyle="1" w:styleId="xl95">
    <w:name w:val="xl95"/>
    <w:basedOn w:val="Normal"/>
    <w:rsid w:val="00643DD3"/>
    <w:pPr>
      <w:spacing w:before="100" w:beforeAutospacing="1" w:after="100" w:afterAutospacing="1"/>
    </w:pPr>
    <w:rPr>
      <w:rFonts w:ascii="Calibri (Body)" w:eastAsia="Times New Roman" w:hAnsi="Calibri (Body)" w:cs="Times New Roman"/>
      <w:lang w:val="en-GB"/>
    </w:rPr>
  </w:style>
  <w:style w:type="paragraph" w:customStyle="1" w:styleId="xl96">
    <w:name w:val="xl96"/>
    <w:basedOn w:val="Normal"/>
    <w:rsid w:val="00643DD3"/>
    <w:pPr>
      <w:spacing w:before="100" w:beforeAutospacing="1" w:after="100" w:afterAutospacing="1"/>
    </w:pPr>
    <w:rPr>
      <w:rFonts w:ascii="Calibri (Body)" w:eastAsia="Times New Roman" w:hAnsi="Calibri (Body)" w:cs="Times New Roman"/>
      <w:lang w:val="en-GB"/>
    </w:rPr>
  </w:style>
  <w:style w:type="paragraph" w:customStyle="1" w:styleId="xl97">
    <w:name w:val="xl97"/>
    <w:basedOn w:val="Normal"/>
    <w:rsid w:val="00643DD3"/>
    <w:pPr>
      <w:shd w:val="clear" w:color="000000" w:fill="E7E6E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6100"/>
      <w:lang w:val="en-GB"/>
    </w:rPr>
  </w:style>
  <w:style w:type="paragraph" w:customStyle="1" w:styleId="xl98">
    <w:name w:val="xl98"/>
    <w:basedOn w:val="Normal"/>
    <w:rsid w:val="00643DD3"/>
    <w:pPr>
      <w:pBdr>
        <w:left w:val="single" w:sz="8" w:space="0" w:color="auto"/>
        <w:bottom w:val="single" w:sz="8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  <w:rPr>
      <w:rFonts w:ascii="Calibri (Body)" w:eastAsia="Times New Roman" w:hAnsi="Calibri (Body)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14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44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31440"/>
  </w:style>
  <w:style w:type="paragraph" w:styleId="BalloonText">
    <w:name w:val="Balloon Text"/>
    <w:basedOn w:val="Normal"/>
    <w:link w:val="BalloonTextChar"/>
    <w:uiPriority w:val="99"/>
    <w:semiHidden/>
    <w:unhideWhenUsed/>
    <w:rsid w:val="00BA79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978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1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A6D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7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50</Words>
  <Characters>511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Feyertag</dc:creator>
  <cp:keywords/>
  <dc:description/>
  <cp:lastModifiedBy>Joseph Feyertag</cp:lastModifiedBy>
  <cp:revision>6</cp:revision>
  <dcterms:created xsi:type="dcterms:W3CDTF">2020-01-10T20:44:00Z</dcterms:created>
  <dcterms:modified xsi:type="dcterms:W3CDTF">2020-02-03T21:38:00Z</dcterms:modified>
</cp:coreProperties>
</file>